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BF1BF" w14:textId="5616F74E" w:rsidR="004F3F7C" w:rsidRPr="00714C6B" w:rsidRDefault="00DA657D" w:rsidP="00863E2F">
      <w:pPr>
        <w:rPr>
          <w:b/>
          <w:lang w:val="en-US"/>
        </w:rPr>
      </w:pPr>
      <w:r>
        <w:rPr>
          <w:b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4A1A5AC1" wp14:editId="593DBD8C">
            <wp:simplePos x="0" y="0"/>
            <wp:positionH relativeFrom="column">
              <wp:posOffset>6985</wp:posOffset>
            </wp:positionH>
            <wp:positionV relativeFrom="paragraph">
              <wp:posOffset>6985</wp:posOffset>
            </wp:positionV>
            <wp:extent cx="6204031" cy="3831727"/>
            <wp:effectExtent l="0" t="0" r="0" b="3810"/>
            <wp:wrapSquare wrapText="bothSides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4031" cy="383172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71321B6" w14:textId="77777777" w:rsidR="00DA657D" w:rsidRDefault="00DA657D" w:rsidP="004F3F7C">
      <w:pPr>
        <w:rPr>
          <w:b/>
          <w:bCs/>
          <w:lang w:val="en-US"/>
        </w:rPr>
      </w:pPr>
    </w:p>
    <w:p w14:paraId="4AD75A7E" w14:textId="77777777" w:rsidR="00F56E33" w:rsidRDefault="00F56E33" w:rsidP="004F3F7C">
      <w:pPr>
        <w:rPr>
          <w:b/>
          <w:bCs/>
          <w:lang w:val="en-US"/>
        </w:rPr>
      </w:pPr>
    </w:p>
    <w:p w14:paraId="27F42AC8" w14:textId="77777777" w:rsidR="00F56E33" w:rsidRDefault="00F56E33" w:rsidP="004F3F7C">
      <w:pPr>
        <w:rPr>
          <w:b/>
          <w:bCs/>
          <w:lang w:val="en-US"/>
        </w:rPr>
      </w:pPr>
    </w:p>
    <w:p w14:paraId="4C7A1ED8" w14:textId="77777777" w:rsidR="00F56E33" w:rsidRDefault="00F56E33" w:rsidP="004F3F7C">
      <w:pPr>
        <w:rPr>
          <w:b/>
          <w:bCs/>
          <w:lang w:val="en-US"/>
        </w:rPr>
      </w:pPr>
    </w:p>
    <w:p w14:paraId="738C8804" w14:textId="77777777" w:rsidR="00D54390" w:rsidRDefault="00D54390" w:rsidP="004F3F7C">
      <w:pPr>
        <w:rPr>
          <w:b/>
          <w:bCs/>
          <w:lang w:val="en-US"/>
        </w:rPr>
      </w:pPr>
    </w:p>
    <w:p w14:paraId="644C4A0E" w14:textId="77777777" w:rsidR="00D54390" w:rsidRDefault="00D54390" w:rsidP="004F3F7C">
      <w:pPr>
        <w:rPr>
          <w:b/>
          <w:bCs/>
          <w:lang w:val="en-US"/>
        </w:rPr>
      </w:pPr>
    </w:p>
    <w:p w14:paraId="7BE980C7" w14:textId="714AF956" w:rsidR="00883F1E" w:rsidRPr="00891CB1" w:rsidRDefault="004F3F7C" w:rsidP="004F3F7C">
      <w:pPr>
        <w:rPr>
          <w:b/>
          <w:bCs/>
          <w:lang w:val="en-US"/>
        </w:rPr>
      </w:pPr>
      <w:r w:rsidRPr="00714C6B">
        <w:rPr>
          <w:b/>
          <w:bCs/>
          <w:lang w:val="en-US"/>
        </w:rPr>
        <w:t>Fig</w:t>
      </w:r>
      <w:r w:rsidR="00A85207" w:rsidRPr="00714C6B">
        <w:rPr>
          <w:b/>
          <w:bCs/>
          <w:lang w:val="en-US"/>
        </w:rPr>
        <w:t>ure</w:t>
      </w:r>
      <w:r w:rsidRPr="00714C6B">
        <w:rPr>
          <w:b/>
          <w:bCs/>
          <w:lang w:val="en-US"/>
        </w:rPr>
        <w:t xml:space="preserve"> 1. Log 10 transformed time interval between consecutive visits </w:t>
      </w:r>
    </w:p>
    <w:p w14:paraId="3960C0C4" w14:textId="277E25C1" w:rsidR="000C319F" w:rsidRPr="00714C6B" w:rsidRDefault="003F1DC9" w:rsidP="004F3F7C">
      <w:pPr>
        <w:rPr>
          <w:b/>
          <w:bCs/>
          <w:lang w:val="en-US"/>
        </w:rPr>
      </w:pPr>
      <w:r w:rsidRPr="00714C6B">
        <w:rPr>
          <w:lang w:val="en-US"/>
        </w:rPr>
        <w:t>Three</w:t>
      </w:r>
      <w:r w:rsidR="00AF403A" w:rsidRPr="00714C6B">
        <w:rPr>
          <w:lang w:val="en-US"/>
        </w:rPr>
        <w:t xml:space="preserve"> </w:t>
      </w:r>
      <w:r w:rsidR="00855554" w:rsidRPr="00714C6B">
        <w:rPr>
          <w:lang w:val="en-US"/>
        </w:rPr>
        <w:t xml:space="preserve">log10 </w:t>
      </w:r>
      <w:r w:rsidR="00AF403A" w:rsidRPr="00714C6B">
        <w:rPr>
          <w:lang w:val="en-US"/>
        </w:rPr>
        <w:t xml:space="preserve">distributions </w:t>
      </w:r>
      <w:r w:rsidR="00761A63" w:rsidRPr="00714C6B">
        <w:rPr>
          <w:lang w:val="en-US"/>
        </w:rPr>
        <w:t xml:space="preserve">with intersections of </w:t>
      </w:r>
      <w:r w:rsidR="00890425">
        <w:rPr>
          <w:lang w:val="en-US"/>
        </w:rPr>
        <w:t>10^2 (</w:t>
      </w:r>
      <w:r w:rsidRPr="00714C6B">
        <w:rPr>
          <w:lang w:val="en-US"/>
        </w:rPr>
        <w:t xml:space="preserve">approximately </w:t>
      </w:r>
      <w:r w:rsidR="00AF403A" w:rsidRPr="00714C6B">
        <w:rPr>
          <w:lang w:val="en-US"/>
        </w:rPr>
        <w:t>100 seconds</w:t>
      </w:r>
      <w:r w:rsidR="00890425">
        <w:rPr>
          <w:lang w:val="en-US"/>
        </w:rPr>
        <w:t>)</w:t>
      </w:r>
      <w:r w:rsidR="00AF403A" w:rsidRPr="00714C6B">
        <w:rPr>
          <w:lang w:val="en-US"/>
        </w:rPr>
        <w:t xml:space="preserve"> </w:t>
      </w:r>
      <w:r w:rsidR="0064689E" w:rsidRPr="00714C6B">
        <w:rPr>
          <w:lang w:val="en-US"/>
        </w:rPr>
        <w:t>and</w:t>
      </w:r>
      <w:r w:rsidR="00EC2863" w:rsidRPr="00714C6B">
        <w:rPr>
          <w:lang w:val="en-US"/>
        </w:rPr>
        <w:t xml:space="preserve"> </w:t>
      </w:r>
      <w:r w:rsidR="00145427">
        <w:rPr>
          <w:lang w:val="en-US"/>
        </w:rPr>
        <w:t>10^3.</w:t>
      </w:r>
      <w:r w:rsidR="00371FAD">
        <w:rPr>
          <w:lang w:val="en-US"/>
        </w:rPr>
        <w:t>2</w:t>
      </w:r>
      <w:r w:rsidR="00145427">
        <w:rPr>
          <w:lang w:val="en-US"/>
        </w:rPr>
        <w:t xml:space="preserve"> (approximately </w:t>
      </w:r>
      <w:r w:rsidR="00371FAD">
        <w:rPr>
          <w:lang w:val="en-US"/>
        </w:rPr>
        <w:t>1600</w:t>
      </w:r>
      <w:r w:rsidR="00AF403A" w:rsidRPr="00714C6B">
        <w:rPr>
          <w:lang w:val="en-US"/>
        </w:rPr>
        <w:t xml:space="preserve"> seconds</w:t>
      </w:r>
      <w:r w:rsidR="00145427">
        <w:rPr>
          <w:lang w:val="en-US"/>
        </w:rPr>
        <w:t>)</w:t>
      </w:r>
      <w:r w:rsidR="00C515DF" w:rsidRPr="00714C6B">
        <w:rPr>
          <w:lang w:val="en-US"/>
        </w:rPr>
        <w:t xml:space="preserve"> can be </w:t>
      </w:r>
      <w:r w:rsidR="00564F94" w:rsidRPr="00714C6B">
        <w:rPr>
          <w:lang w:val="en-US"/>
        </w:rPr>
        <w:t>seen</w:t>
      </w:r>
      <w:r w:rsidR="00C515DF" w:rsidRPr="00714C6B">
        <w:rPr>
          <w:lang w:val="en-US"/>
        </w:rPr>
        <w:t xml:space="preserve"> in the figure above. </w:t>
      </w:r>
      <w:r w:rsidR="00673EA4" w:rsidRPr="00714C6B">
        <w:rPr>
          <w:lang w:val="en-US"/>
        </w:rPr>
        <w:t xml:space="preserve">Where </w:t>
      </w:r>
      <w:r w:rsidR="004D1C56">
        <w:rPr>
          <w:lang w:val="en-US"/>
        </w:rPr>
        <w:t>the same</w:t>
      </w:r>
      <w:r w:rsidR="00673EA4" w:rsidRPr="00714C6B">
        <w:rPr>
          <w:lang w:val="en-US"/>
        </w:rPr>
        <w:t xml:space="preserve"> calf had </w:t>
      </w:r>
      <w:r w:rsidR="00761A63" w:rsidRPr="00714C6B">
        <w:rPr>
          <w:lang w:val="en-US"/>
        </w:rPr>
        <w:t>visits</w:t>
      </w:r>
      <w:r w:rsidR="00673EA4" w:rsidRPr="00714C6B">
        <w:rPr>
          <w:lang w:val="en-US"/>
        </w:rPr>
        <w:t xml:space="preserve"> </w:t>
      </w:r>
      <w:r w:rsidR="00564F94" w:rsidRPr="00714C6B">
        <w:rPr>
          <w:lang w:val="en-US"/>
        </w:rPr>
        <w:t xml:space="preserve">to the feeder that were separated by </w:t>
      </w:r>
      <w:r w:rsidR="004A247D" w:rsidRPr="00714C6B">
        <w:rPr>
          <w:lang w:val="en-US"/>
        </w:rPr>
        <w:t xml:space="preserve">a duration equal to or </w:t>
      </w:r>
      <w:r w:rsidR="00564F94" w:rsidRPr="00714C6B">
        <w:rPr>
          <w:lang w:val="en-US"/>
        </w:rPr>
        <w:t xml:space="preserve">less than 100 seconds </w:t>
      </w:r>
      <w:r w:rsidR="00761A63" w:rsidRPr="00714C6B">
        <w:rPr>
          <w:lang w:val="en-US"/>
        </w:rPr>
        <w:t>these visits were considered</w:t>
      </w:r>
      <w:r w:rsidR="00564F94" w:rsidRPr="00714C6B">
        <w:rPr>
          <w:lang w:val="en-US"/>
        </w:rPr>
        <w:t xml:space="preserve"> </w:t>
      </w:r>
      <w:r w:rsidR="00761A63" w:rsidRPr="00714C6B">
        <w:rPr>
          <w:lang w:val="en-US"/>
        </w:rPr>
        <w:t xml:space="preserve">as </w:t>
      </w:r>
      <w:r w:rsidR="001D66A0" w:rsidRPr="00714C6B">
        <w:rPr>
          <w:lang w:val="en-US"/>
        </w:rPr>
        <w:t xml:space="preserve">the same </w:t>
      </w:r>
      <w:r w:rsidR="00564F94" w:rsidRPr="00714C6B">
        <w:rPr>
          <w:lang w:val="en-US"/>
        </w:rPr>
        <w:t xml:space="preserve">meal. </w:t>
      </w:r>
      <w:r w:rsidR="00761A63" w:rsidRPr="00714C6B">
        <w:rPr>
          <w:lang w:val="en-US"/>
        </w:rPr>
        <w:t xml:space="preserve">Visits that were separated by more than 100 seconds were considered as separate meals. </w:t>
      </w:r>
    </w:p>
    <w:p w14:paraId="51673FD2" w14:textId="3854DD33" w:rsidR="004F3F7C" w:rsidRPr="00714C6B" w:rsidRDefault="004F3F7C" w:rsidP="00863E2F">
      <w:pPr>
        <w:rPr>
          <w:lang w:val="en-US"/>
        </w:rPr>
      </w:pPr>
    </w:p>
    <w:p w14:paraId="33697EF9" w14:textId="5A026E01" w:rsidR="004F3F7C" w:rsidRPr="00714C6B" w:rsidRDefault="004F3F7C" w:rsidP="00863E2F">
      <w:pPr>
        <w:rPr>
          <w:lang w:val="en-US"/>
        </w:rPr>
      </w:pPr>
    </w:p>
    <w:p w14:paraId="2C28E1AB" w14:textId="3CF5596A" w:rsidR="004F3F7C" w:rsidRPr="00714C6B" w:rsidRDefault="004F3F7C" w:rsidP="00863E2F">
      <w:pPr>
        <w:rPr>
          <w:lang w:val="en-US"/>
        </w:rPr>
      </w:pPr>
    </w:p>
    <w:p w14:paraId="0DA04E21" w14:textId="77777777" w:rsidR="004F71DD" w:rsidRPr="00714C6B" w:rsidRDefault="004F71DD" w:rsidP="00863E2F">
      <w:pPr>
        <w:rPr>
          <w:lang w:val="en-US"/>
        </w:rPr>
      </w:pPr>
    </w:p>
    <w:p w14:paraId="4B84AC68" w14:textId="77777777" w:rsidR="004F71DD" w:rsidRPr="00714C6B" w:rsidRDefault="004F71DD" w:rsidP="00863E2F">
      <w:pPr>
        <w:rPr>
          <w:lang w:val="en-US"/>
        </w:rPr>
      </w:pPr>
    </w:p>
    <w:p w14:paraId="3D4299A5" w14:textId="77777777" w:rsidR="004F71DD" w:rsidRPr="00714C6B" w:rsidRDefault="004F71DD" w:rsidP="00863E2F">
      <w:pPr>
        <w:rPr>
          <w:lang w:val="en-US"/>
        </w:rPr>
      </w:pPr>
    </w:p>
    <w:p w14:paraId="749DAC73" w14:textId="77777777" w:rsidR="004F71DD" w:rsidRPr="00714C6B" w:rsidRDefault="004F71DD" w:rsidP="00863E2F">
      <w:pPr>
        <w:rPr>
          <w:lang w:val="en-US"/>
        </w:rPr>
      </w:pPr>
    </w:p>
    <w:p w14:paraId="3BEBFEA0" w14:textId="77777777" w:rsidR="004F71DD" w:rsidRPr="00714C6B" w:rsidRDefault="004F71DD" w:rsidP="00863E2F">
      <w:pPr>
        <w:rPr>
          <w:lang w:val="en-US"/>
        </w:rPr>
      </w:pPr>
    </w:p>
    <w:p w14:paraId="340334F4" w14:textId="77777777" w:rsidR="004F71DD" w:rsidRPr="00714C6B" w:rsidRDefault="004F71DD" w:rsidP="00863E2F">
      <w:pPr>
        <w:rPr>
          <w:lang w:val="en-US"/>
        </w:rPr>
      </w:pPr>
    </w:p>
    <w:p w14:paraId="4DDCA2B7" w14:textId="77777777" w:rsidR="004F71DD" w:rsidRPr="00714C6B" w:rsidRDefault="004F71DD" w:rsidP="00863E2F">
      <w:pPr>
        <w:rPr>
          <w:lang w:val="en-US"/>
        </w:rPr>
      </w:pPr>
    </w:p>
    <w:p w14:paraId="56024653" w14:textId="77777777" w:rsidR="004F71DD" w:rsidRPr="00714C6B" w:rsidRDefault="004F71DD" w:rsidP="00863E2F">
      <w:pPr>
        <w:rPr>
          <w:lang w:val="en-US"/>
        </w:rPr>
      </w:pPr>
    </w:p>
    <w:p w14:paraId="23C09C2C" w14:textId="77777777" w:rsidR="004F71DD" w:rsidRPr="00714C6B" w:rsidRDefault="004F71DD" w:rsidP="00863E2F">
      <w:pPr>
        <w:rPr>
          <w:lang w:val="en-US"/>
        </w:rPr>
      </w:pPr>
    </w:p>
    <w:p w14:paraId="79A324C6" w14:textId="77777777" w:rsidR="004F71DD" w:rsidRPr="00714C6B" w:rsidRDefault="004F71DD" w:rsidP="00863E2F">
      <w:pPr>
        <w:rPr>
          <w:lang w:val="en-US"/>
        </w:rPr>
      </w:pPr>
    </w:p>
    <w:p w14:paraId="16FB35AD" w14:textId="45536335" w:rsidR="004F71DD" w:rsidRPr="00714C6B" w:rsidRDefault="004F71DD">
      <w:pPr>
        <w:rPr>
          <w:lang w:val="en-US"/>
        </w:rPr>
      </w:pPr>
      <w:r w:rsidRPr="00714C6B">
        <w:rPr>
          <w:lang w:val="en-US"/>
        </w:rPr>
        <w:br w:type="page"/>
      </w:r>
    </w:p>
    <w:p w14:paraId="2E61B657" w14:textId="77777777" w:rsidR="00714C6B" w:rsidRPr="00714C6B" w:rsidRDefault="00714C6B" w:rsidP="00863E2F">
      <w:pPr>
        <w:rPr>
          <w:lang w:val="en-US"/>
        </w:rPr>
        <w:sectPr w:rsidR="00714C6B" w:rsidRPr="00714C6B" w:rsidSect="0067067F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2B11D367" w14:textId="60B22C7E" w:rsidR="004F71DD" w:rsidRPr="00ED02D4" w:rsidRDefault="004F71DD" w:rsidP="00863E2F">
      <w:pPr>
        <w:rPr>
          <w:sz w:val="13"/>
          <w:szCs w:val="16"/>
          <w:lang w:val="en-US"/>
        </w:rPr>
      </w:pPr>
    </w:p>
    <w:p w14:paraId="4EC7BC79" w14:textId="77777777" w:rsidR="008962C2" w:rsidRDefault="008962C2" w:rsidP="008962C2">
      <w:pPr>
        <w:rPr>
          <w:b/>
          <w:bCs/>
          <w:lang w:val="en-US"/>
        </w:rPr>
      </w:pPr>
    </w:p>
    <w:tbl>
      <w:tblPr>
        <w:tblpPr w:leftFromText="180" w:rightFromText="180" w:vertAnchor="page" w:horzAnchor="margin" w:tblpY="2662"/>
        <w:tblW w:w="15339" w:type="dxa"/>
        <w:tblLook w:val="04A0" w:firstRow="1" w:lastRow="0" w:firstColumn="1" w:lastColumn="0" w:noHBand="0" w:noVBand="1"/>
      </w:tblPr>
      <w:tblGrid>
        <w:gridCol w:w="1753"/>
        <w:gridCol w:w="1727"/>
        <w:gridCol w:w="1816"/>
        <w:gridCol w:w="1975"/>
        <w:gridCol w:w="1868"/>
        <w:gridCol w:w="2113"/>
        <w:gridCol w:w="1977"/>
        <w:gridCol w:w="2110"/>
      </w:tblGrid>
      <w:tr w:rsidR="002711B2" w:rsidRPr="00EA5C43" w14:paraId="5118CA67" w14:textId="77777777" w:rsidTr="002711B2">
        <w:trPr>
          <w:trHeight w:val="1062"/>
        </w:trPr>
        <w:tc>
          <w:tcPr>
            <w:tcW w:w="348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9224EC" w14:textId="77777777" w:rsidR="002711B2" w:rsidRPr="00EA5C43" w:rsidRDefault="002711B2" w:rsidP="00271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A5C4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Correlations between behavioural type and residual intra-individual variation (</w:t>
            </w:r>
            <w:proofErr w:type="spellStart"/>
            <w:r w:rsidRPr="00EA5C4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rIIV</w:t>
            </w:r>
            <w:proofErr w:type="spellEnd"/>
            <w:r w:rsidRPr="00EA5C4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) estimates </w:t>
            </w:r>
          </w:p>
        </w:tc>
        <w:tc>
          <w:tcPr>
            <w:tcW w:w="379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9F7621" w14:textId="77777777" w:rsidR="002711B2" w:rsidRPr="00EA5C43" w:rsidRDefault="002711B2" w:rsidP="00271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A5C4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Feeding Rate</w:t>
            </w:r>
          </w:p>
        </w:tc>
        <w:tc>
          <w:tcPr>
            <w:tcW w:w="398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83CEB1" w14:textId="77777777" w:rsidR="002711B2" w:rsidRPr="00EA5C43" w:rsidRDefault="002711B2" w:rsidP="00271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A5C4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Total Meals</w:t>
            </w:r>
          </w:p>
        </w:tc>
        <w:tc>
          <w:tcPr>
            <w:tcW w:w="408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9D3C22" w14:textId="77777777" w:rsidR="002711B2" w:rsidRPr="00EA5C43" w:rsidRDefault="002711B2" w:rsidP="00271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A5C4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Meal Size</w:t>
            </w:r>
          </w:p>
        </w:tc>
      </w:tr>
      <w:tr w:rsidR="002711B2" w:rsidRPr="00EA5C43" w14:paraId="4E8C541F" w14:textId="77777777" w:rsidTr="002711B2">
        <w:trPr>
          <w:trHeight w:val="265"/>
        </w:trPr>
        <w:tc>
          <w:tcPr>
            <w:tcW w:w="348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F19BA65" w14:textId="77777777" w:rsidR="002711B2" w:rsidRPr="00EA5C43" w:rsidRDefault="002711B2" w:rsidP="002711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07A86" w14:textId="77777777" w:rsidR="002711B2" w:rsidRPr="00EA5C43" w:rsidRDefault="002711B2" w:rsidP="002711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A5C4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Behavioural Type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94B9B" w14:textId="77777777" w:rsidR="002711B2" w:rsidRPr="00EA5C43" w:rsidRDefault="002711B2" w:rsidP="002711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A5C4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rIIV</w:t>
            </w:r>
            <w:proofErr w:type="spellEnd"/>
          </w:p>
        </w:tc>
        <w:tc>
          <w:tcPr>
            <w:tcW w:w="1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66CD8" w14:textId="77777777" w:rsidR="002711B2" w:rsidRPr="00EA5C43" w:rsidRDefault="002711B2" w:rsidP="002711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A5C4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Behavioral</w:t>
            </w:r>
            <w:proofErr w:type="spellEnd"/>
            <w:r w:rsidRPr="00EA5C4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 Type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A9E1E" w14:textId="77777777" w:rsidR="002711B2" w:rsidRPr="00EA5C43" w:rsidRDefault="002711B2" w:rsidP="002711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A5C4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rIIV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0C448" w14:textId="77777777" w:rsidR="002711B2" w:rsidRPr="00EA5C43" w:rsidRDefault="002711B2" w:rsidP="002711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A5C4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Behavioral</w:t>
            </w:r>
            <w:proofErr w:type="spellEnd"/>
            <w:r w:rsidRPr="00EA5C4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 Type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6E0D6" w14:textId="77777777" w:rsidR="002711B2" w:rsidRPr="00EA5C43" w:rsidRDefault="002711B2" w:rsidP="002711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A5C4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rIIV</w:t>
            </w:r>
            <w:proofErr w:type="spellEnd"/>
          </w:p>
        </w:tc>
      </w:tr>
      <w:tr w:rsidR="002711B2" w:rsidRPr="00EA5C43" w14:paraId="6079D1EB" w14:textId="77777777" w:rsidTr="002711B2">
        <w:trPr>
          <w:trHeight w:val="248"/>
        </w:trPr>
        <w:tc>
          <w:tcPr>
            <w:tcW w:w="1753" w:type="dxa"/>
            <w:vMerge w:val="restart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84160E" w14:textId="77777777" w:rsidR="002711B2" w:rsidRPr="00EA5C43" w:rsidRDefault="002711B2" w:rsidP="00271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A5C4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Feeding Rat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F0D65" w14:textId="77777777" w:rsidR="002711B2" w:rsidRPr="00EA5C43" w:rsidRDefault="002711B2" w:rsidP="002711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A5C4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Behavioral</w:t>
            </w:r>
            <w:proofErr w:type="spellEnd"/>
            <w:r w:rsidRPr="00EA5C4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 Typ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D4B4" w14:textId="77777777" w:rsidR="002711B2" w:rsidRPr="00EA5C43" w:rsidRDefault="002711B2" w:rsidP="002711B2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9BE5A" w14:textId="018528D7" w:rsidR="002711B2" w:rsidRPr="00BA7444" w:rsidRDefault="002711B2" w:rsidP="002711B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0.0</w:t>
            </w:r>
            <w:r w:rsidR="00F1142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9</w:t>
            </w:r>
          </w:p>
          <w:p w14:paraId="7CD86F0A" w14:textId="2A8EC581" w:rsidR="002711B2" w:rsidRPr="00EA5C43" w:rsidRDefault="002711B2" w:rsidP="002711B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[- 0.2</w:t>
            </w:r>
            <w:r w:rsidR="00F1142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5</w:t>
            </w: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A744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– 0.3</w:t>
            </w:r>
            <w:r w:rsidR="00F1142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9</w:t>
            </w: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C580" w14:textId="189C57EF" w:rsidR="002711B2" w:rsidRPr="00BA7444" w:rsidRDefault="002711B2" w:rsidP="002711B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A5C43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GB"/>
              </w:rPr>
              <w:t>0.2</w:t>
            </w:r>
            <w:r w:rsidR="00A37132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GB"/>
              </w:rPr>
              <w:t>9</w:t>
            </w:r>
          </w:p>
          <w:p w14:paraId="352D8483" w14:textId="597665AF" w:rsidR="002711B2" w:rsidRPr="00EA5C43" w:rsidRDefault="002711B2" w:rsidP="002711B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A5C43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[0.00 </w:t>
            </w:r>
            <w:r w:rsidRPr="00BA7444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GB"/>
              </w:rPr>
              <w:t>– 0.5</w:t>
            </w:r>
            <w:r w:rsidR="00A37132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GB"/>
              </w:rPr>
              <w:t>4</w:t>
            </w:r>
            <w:r w:rsidRPr="00EA5C43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1543B" w14:textId="40AC7E28" w:rsidR="002711B2" w:rsidRPr="00BA7444" w:rsidRDefault="002711B2" w:rsidP="002711B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- 0.</w:t>
            </w:r>
            <w:r w:rsidR="00CA501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11</w:t>
            </w:r>
          </w:p>
          <w:p w14:paraId="1B492F95" w14:textId="4E8C7C33" w:rsidR="002711B2" w:rsidRPr="00EA5C43" w:rsidRDefault="002711B2" w:rsidP="002711B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[- 0.</w:t>
            </w:r>
            <w:r w:rsidR="00CA501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51</w:t>
            </w: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A744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– 0.</w:t>
            </w:r>
            <w:r w:rsidR="00CA5015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30</w:t>
            </w: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19EE" w14:textId="0328F584" w:rsidR="002711B2" w:rsidRPr="00BA7444" w:rsidRDefault="002711B2" w:rsidP="002711B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-0.0</w:t>
            </w:r>
            <w:r w:rsidR="00A3441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  <w:p w14:paraId="2EF69F25" w14:textId="6059F02C" w:rsidR="002711B2" w:rsidRPr="00EA5C43" w:rsidRDefault="002711B2" w:rsidP="002711B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[-</w:t>
            </w:r>
            <w:r w:rsidR="00221B52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0.</w:t>
            </w:r>
            <w:r w:rsidR="00A3441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50</w:t>
            </w: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 xml:space="preserve"> - 0.3</w:t>
            </w:r>
            <w:r w:rsidR="00A3441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9</w:t>
            </w: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4268F" w14:textId="0348DB6D" w:rsidR="002711B2" w:rsidRPr="00BA7444" w:rsidRDefault="002711B2" w:rsidP="002711B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-0.</w:t>
            </w:r>
            <w:r w:rsidR="006C3C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14</w:t>
            </w:r>
          </w:p>
          <w:p w14:paraId="3F8806CE" w14:textId="68C59664" w:rsidR="002711B2" w:rsidRPr="00EA5C43" w:rsidRDefault="002711B2" w:rsidP="002711B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[- 0.</w:t>
            </w:r>
            <w:r w:rsidR="006C3C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64</w:t>
            </w: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A744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– 0.</w:t>
            </w:r>
            <w:r w:rsidR="006C3C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44</w:t>
            </w: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  <w:tr w:rsidR="002711B2" w:rsidRPr="00EA5C43" w14:paraId="30A791F0" w14:textId="77777777" w:rsidTr="002711B2">
        <w:trPr>
          <w:trHeight w:val="248"/>
        </w:trPr>
        <w:tc>
          <w:tcPr>
            <w:tcW w:w="1753" w:type="dxa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C771058" w14:textId="77777777" w:rsidR="002711B2" w:rsidRPr="00EA5C43" w:rsidRDefault="002711B2" w:rsidP="002711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ACFFE" w14:textId="77777777" w:rsidR="002711B2" w:rsidRPr="00EA5C43" w:rsidRDefault="002711B2" w:rsidP="002711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A5C4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rIIV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A1CD1" w14:textId="77777777" w:rsidR="002711B2" w:rsidRPr="00EA5C43" w:rsidRDefault="002711B2" w:rsidP="002711B2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A5C43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033BA" w14:textId="77777777" w:rsidR="002711B2" w:rsidRPr="00EA5C43" w:rsidRDefault="002711B2" w:rsidP="002711B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14792" w14:textId="77777777" w:rsidR="008F5DAF" w:rsidRDefault="008F5DAF" w:rsidP="002711B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 xml:space="preserve">0.07 </w:t>
            </w:r>
          </w:p>
          <w:p w14:paraId="138D2A15" w14:textId="4E423202" w:rsidR="002711B2" w:rsidRPr="00EA5C43" w:rsidRDefault="008F5DAF" w:rsidP="002711B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[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-0.26</w:t>
            </w: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8F5DA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– 0.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39</w:t>
            </w: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4345B" w14:textId="6B766FB0" w:rsidR="002711B2" w:rsidRPr="00BA7444" w:rsidRDefault="002711B2" w:rsidP="002711B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0.</w:t>
            </w:r>
            <w:r w:rsidR="0093479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24</w:t>
            </w:r>
          </w:p>
          <w:p w14:paraId="35A960E6" w14:textId="02BC31E2" w:rsidR="002711B2" w:rsidRPr="00EA5C43" w:rsidRDefault="002711B2" w:rsidP="002711B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 xml:space="preserve">[- 0.22 </w:t>
            </w:r>
            <w:r w:rsidRPr="00BA744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– 0.</w:t>
            </w:r>
            <w:r w:rsidR="0093479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65</w:t>
            </w: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7293A" w14:textId="25A8ED9F" w:rsidR="002711B2" w:rsidRPr="00BA7444" w:rsidRDefault="00432916" w:rsidP="002711B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-</w:t>
            </w:r>
            <w:r w:rsidR="002711B2"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39</w:t>
            </w:r>
          </w:p>
          <w:p w14:paraId="4DF56F76" w14:textId="24321AF7" w:rsidR="002711B2" w:rsidRPr="00EA5C43" w:rsidRDefault="002711B2" w:rsidP="002711B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[- 0.</w:t>
            </w:r>
            <w:r w:rsidR="0043291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78</w:t>
            </w: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A744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– 0.</w:t>
            </w:r>
            <w:r w:rsidR="0043291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08</w:t>
            </w: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1D017" w14:textId="24F9DA0F" w:rsidR="002711B2" w:rsidRPr="00BA7444" w:rsidRDefault="002711B2" w:rsidP="002711B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0.2</w:t>
            </w:r>
            <w:r w:rsidR="006C3C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  <w:p w14:paraId="3558F479" w14:textId="56073563" w:rsidR="002711B2" w:rsidRPr="00EA5C43" w:rsidRDefault="002711B2" w:rsidP="002711B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[- 0.</w:t>
            </w:r>
            <w:r w:rsidR="006C3C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39</w:t>
            </w: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A744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– 0.</w:t>
            </w:r>
            <w:r w:rsidR="006C3CAC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75</w:t>
            </w: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  <w:tr w:rsidR="002711B2" w:rsidRPr="00EA5C43" w14:paraId="3FE098E6" w14:textId="77777777" w:rsidTr="002711B2">
        <w:trPr>
          <w:trHeight w:val="248"/>
        </w:trPr>
        <w:tc>
          <w:tcPr>
            <w:tcW w:w="1753" w:type="dxa"/>
            <w:vMerge w:val="restart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965EB5" w14:textId="77777777" w:rsidR="002711B2" w:rsidRPr="00EA5C43" w:rsidRDefault="002711B2" w:rsidP="00271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A5C4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Total Meal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C1A46" w14:textId="77777777" w:rsidR="002711B2" w:rsidRPr="00EA5C43" w:rsidRDefault="002711B2" w:rsidP="002711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A5C4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Behavioral</w:t>
            </w:r>
            <w:proofErr w:type="spellEnd"/>
            <w:r w:rsidRPr="00EA5C4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 Typ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C513" w14:textId="77777777" w:rsidR="002711B2" w:rsidRPr="00EA5C43" w:rsidRDefault="002711B2" w:rsidP="002711B2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A5C43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34FA" w14:textId="77777777" w:rsidR="002711B2" w:rsidRPr="00EA5C43" w:rsidRDefault="002711B2" w:rsidP="002711B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5B2D" w14:textId="77777777" w:rsidR="002711B2" w:rsidRPr="00EA5C43" w:rsidRDefault="002711B2" w:rsidP="002711B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486AB" w14:textId="77777777" w:rsidR="002711B2" w:rsidRPr="00BA7444" w:rsidRDefault="002711B2" w:rsidP="002711B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0.17</w:t>
            </w:r>
          </w:p>
          <w:p w14:paraId="65AF263C" w14:textId="68602E57" w:rsidR="002711B2" w:rsidRPr="00EA5C43" w:rsidRDefault="002711B2" w:rsidP="002711B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[- 0.</w:t>
            </w:r>
            <w:r w:rsidR="00B201F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23</w:t>
            </w: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A744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– 0.</w:t>
            </w:r>
            <w:r w:rsidR="00A37132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55</w:t>
            </w: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BD04" w14:textId="07F15CAE" w:rsidR="002711B2" w:rsidRPr="00BA7444" w:rsidRDefault="002711B2" w:rsidP="002711B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0.0</w:t>
            </w:r>
            <w:r w:rsidR="00F1142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7</w:t>
            </w:r>
          </w:p>
          <w:p w14:paraId="3312078A" w14:textId="45142A5D" w:rsidR="002711B2" w:rsidRPr="00EA5C43" w:rsidRDefault="002711B2" w:rsidP="002711B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[- 0.3</w:t>
            </w:r>
            <w:r w:rsidR="00F1142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8</w:t>
            </w: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A744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– 0.</w:t>
            </w:r>
            <w:r w:rsidR="00F1142D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51</w:t>
            </w: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7FEBD" w14:textId="05F5F2AC" w:rsidR="002711B2" w:rsidRPr="00BA7444" w:rsidRDefault="002711B2" w:rsidP="002711B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- 0.1</w:t>
            </w:r>
            <w:r w:rsidR="001458C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  <w:p w14:paraId="0EB48F0D" w14:textId="08C4C191" w:rsidR="002711B2" w:rsidRPr="00EA5C43" w:rsidRDefault="002711B2" w:rsidP="002711B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[- 0.</w:t>
            </w:r>
            <w:r w:rsidR="001458C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63</w:t>
            </w: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A744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– 0.</w:t>
            </w:r>
            <w:r w:rsidR="001458C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48</w:t>
            </w: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  <w:tr w:rsidR="002711B2" w:rsidRPr="00EA5C43" w14:paraId="2F02B559" w14:textId="77777777" w:rsidTr="002711B2">
        <w:trPr>
          <w:trHeight w:val="248"/>
        </w:trPr>
        <w:tc>
          <w:tcPr>
            <w:tcW w:w="1753" w:type="dxa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6568BB8" w14:textId="77777777" w:rsidR="002711B2" w:rsidRPr="00EA5C43" w:rsidRDefault="002711B2" w:rsidP="002711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AD55A" w14:textId="77777777" w:rsidR="002711B2" w:rsidRPr="00EA5C43" w:rsidRDefault="002711B2" w:rsidP="002711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A5C4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rIIV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7D0C9" w14:textId="77777777" w:rsidR="002711B2" w:rsidRPr="00EA5C43" w:rsidRDefault="002711B2" w:rsidP="002711B2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A5C43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188DD" w14:textId="77777777" w:rsidR="002711B2" w:rsidRPr="00EA5C43" w:rsidRDefault="002711B2" w:rsidP="002711B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C3198" w14:textId="77777777" w:rsidR="002711B2" w:rsidRPr="00EA5C43" w:rsidRDefault="002711B2" w:rsidP="002711B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76D9C" w14:textId="77777777" w:rsidR="002711B2" w:rsidRPr="00EA5C43" w:rsidRDefault="002711B2" w:rsidP="002711B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4C7E5" w14:textId="21F17593" w:rsidR="002711B2" w:rsidRPr="00BA7444" w:rsidRDefault="002711B2" w:rsidP="002711B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0.0</w:t>
            </w:r>
            <w:r w:rsidR="00B705CE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  <w:p w14:paraId="29D58E4F" w14:textId="0624F7B9" w:rsidR="002711B2" w:rsidRPr="00EA5C43" w:rsidRDefault="002711B2" w:rsidP="002711B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[- 0.</w:t>
            </w:r>
            <w:r w:rsidR="00B705CE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52</w:t>
            </w: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A744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– 0.</w:t>
            </w:r>
            <w:r w:rsidR="00B705CE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57</w:t>
            </w: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138C1" w14:textId="610C9CC0" w:rsidR="002711B2" w:rsidRPr="00BA7444" w:rsidRDefault="002711B2" w:rsidP="002711B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0.1</w:t>
            </w:r>
            <w:r w:rsidR="00853428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  <w:p w14:paraId="0FAB059B" w14:textId="5070CBC7" w:rsidR="002711B2" w:rsidRPr="00EA5C43" w:rsidRDefault="002711B2" w:rsidP="002711B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[- 0.</w:t>
            </w:r>
            <w:r w:rsidR="00853428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51</w:t>
            </w: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A744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– 0.</w:t>
            </w:r>
            <w:r w:rsidR="00853428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72</w:t>
            </w: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  <w:tr w:rsidR="002711B2" w:rsidRPr="00EA5C43" w14:paraId="7447E2CE" w14:textId="77777777" w:rsidTr="002711B2">
        <w:trPr>
          <w:trHeight w:val="248"/>
        </w:trPr>
        <w:tc>
          <w:tcPr>
            <w:tcW w:w="1753" w:type="dxa"/>
            <w:vMerge w:val="restart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F3D27E" w14:textId="77777777" w:rsidR="002711B2" w:rsidRPr="00EA5C43" w:rsidRDefault="002711B2" w:rsidP="00271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A5C4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Meal Siz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EDB9D" w14:textId="77777777" w:rsidR="002711B2" w:rsidRPr="00EA5C43" w:rsidRDefault="002711B2" w:rsidP="002711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A5C4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Behavioral</w:t>
            </w:r>
            <w:proofErr w:type="spellEnd"/>
            <w:r w:rsidRPr="00EA5C4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 Typ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0233" w14:textId="77777777" w:rsidR="002711B2" w:rsidRPr="00EA5C43" w:rsidRDefault="002711B2" w:rsidP="002711B2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A5C43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0664" w14:textId="77777777" w:rsidR="002711B2" w:rsidRPr="00EA5C43" w:rsidRDefault="002711B2" w:rsidP="002711B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F614" w14:textId="77777777" w:rsidR="002711B2" w:rsidRPr="00EA5C43" w:rsidRDefault="002711B2" w:rsidP="002711B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4F9B" w14:textId="77777777" w:rsidR="002711B2" w:rsidRPr="00EA5C43" w:rsidRDefault="002711B2" w:rsidP="002711B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CE57" w14:textId="77777777" w:rsidR="002711B2" w:rsidRPr="00EA5C43" w:rsidRDefault="002711B2" w:rsidP="002711B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1C210" w14:textId="3F0323DA" w:rsidR="002711B2" w:rsidRPr="00BA7444" w:rsidRDefault="002711B2" w:rsidP="002711B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-0.</w:t>
            </w:r>
            <w:r w:rsidR="0004243E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40</w:t>
            </w:r>
          </w:p>
          <w:p w14:paraId="7BFEAD36" w14:textId="7104CE57" w:rsidR="002711B2" w:rsidRPr="00EA5C43" w:rsidRDefault="002711B2" w:rsidP="002711B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[- 0.</w:t>
            </w:r>
            <w:r w:rsidR="0004243E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87</w:t>
            </w: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A744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– 0.</w:t>
            </w:r>
            <w:r w:rsidR="0004243E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39</w:t>
            </w:r>
            <w:r w:rsidRPr="00EA5C43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  <w:tr w:rsidR="002711B2" w:rsidRPr="00EA5C43" w14:paraId="7D55DAF0" w14:textId="77777777" w:rsidTr="002711B2">
        <w:trPr>
          <w:trHeight w:val="248"/>
        </w:trPr>
        <w:tc>
          <w:tcPr>
            <w:tcW w:w="1753" w:type="dxa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4D4F226" w14:textId="77777777" w:rsidR="002711B2" w:rsidRPr="00EA5C43" w:rsidRDefault="002711B2" w:rsidP="002711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A5246" w14:textId="77777777" w:rsidR="002711B2" w:rsidRPr="00EA5C43" w:rsidRDefault="002711B2" w:rsidP="002711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A5C4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rIIV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349A8" w14:textId="77777777" w:rsidR="002711B2" w:rsidRPr="00EA5C43" w:rsidRDefault="002711B2" w:rsidP="002711B2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A5C43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D802E" w14:textId="77777777" w:rsidR="002711B2" w:rsidRPr="00EA5C43" w:rsidRDefault="002711B2" w:rsidP="002711B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B4FDB" w14:textId="77777777" w:rsidR="002711B2" w:rsidRPr="00EA5C43" w:rsidRDefault="002711B2" w:rsidP="002711B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37B05" w14:textId="77777777" w:rsidR="002711B2" w:rsidRPr="00EA5C43" w:rsidRDefault="002711B2" w:rsidP="002711B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34F67" w14:textId="77777777" w:rsidR="002711B2" w:rsidRPr="00EA5C43" w:rsidRDefault="002711B2" w:rsidP="002711B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9DB11" w14:textId="77777777" w:rsidR="002711B2" w:rsidRPr="00EA5C43" w:rsidRDefault="002711B2" w:rsidP="002711B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GB"/>
              </w:rPr>
            </w:pPr>
          </w:p>
        </w:tc>
      </w:tr>
    </w:tbl>
    <w:p w14:paraId="0AC83738" w14:textId="734A2F91" w:rsidR="00483A4F" w:rsidRPr="008962C2" w:rsidRDefault="008962C2" w:rsidP="00863E2F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able 1. </w:t>
      </w:r>
      <w:r w:rsidR="002A65F2">
        <w:rPr>
          <w:b/>
          <w:bCs/>
          <w:lang w:val="en-US"/>
        </w:rPr>
        <w:t>Results of b</w:t>
      </w:r>
      <w:r w:rsidR="00B70935">
        <w:rPr>
          <w:b/>
          <w:bCs/>
          <w:lang w:val="en-US"/>
        </w:rPr>
        <w:t xml:space="preserve">etween variable correlations for </w:t>
      </w:r>
      <w:r w:rsidR="002A65F2">
        <w:rPr>
          <w:b/>
          <w:bCs/>
          <w:lang w:val="en-US"/>
        </w:rPr>
        <w:t>behavioral</w:t>
      </w:r>
      <w:r w:rsidR="00B70935">
        <w:rPr>
          <w:b/>
          <w:bCs/>
          <w:lang w:val="en-US"/>
        </w:rPr>
        <w:t xml:space="preserve"> types and residual intra-individual variation </w:t>
      </w:r>
      <w:r w:rsidR="00C76305">
        <w:rPr>
          <w:b/>
          <w:bCs/>
          <w:lang w:val="en-US"/>
        </w:rPr>
        <w:t xml:space="preserve">- </w:t>
      </w:r>
      <w:r w:rsidR="00B70935">
        <w:rPr>
          <w:b/>
          <w:bCs/>
          <w:lang w:val="en-US"/>
        </w:rPr>
        <w:t>estimates from multi-varia</w:t>
      </w:r>
      <w:r w:rsidR="002A65F2">
        <w:rPr>
          <w:b/>
          <w:bCs/>
          <w:lang w:val="en-US"/>
        </w:rPr>
        <w:t>te</w:t>
      </w:r>
      <w:r w:rsidR="00B70935">
        <w:rPr>
          <w:b/>
          <w:bCs/>
          <w:lang w:val="en-US"/>
        </w:rPr>
        <w:t xml:space="preserve"> model. </w:t>
      </w:r>
    </w:p>
    <w:sectPr w:rsidR="00483A4F" w:rsidRPr="008962C2" w:rsidSect="00714C6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3A4F"/>
    <w:rsid w:val="0004243E"/>
    <w:rsid w:val="000B7A12"/>
    <w:rsid w:val="000C319F"/>
    <w:rsid w:val="000D263D"/>
    <w:rsid w:val="00145427"/>
    <w:rsid w:val="001458CB"/>
    <w:rsid w:val="001915E4"/>
    <w:rsid w:val="001A3ACD"/>
    <w:rsid w:val="001A5A62"/>
    <w:rsid w:val="001B5C20"/>
    <w:rsid w:val="001D66A0"/>
    <w:rsid w:val="001F56B5"/>
    <w:rsid w:val="00221B52"/>
    <w:rsid w:val="002711B2"/>
    <w:rsid w:val="002A65F2"/>
    <w:rsid w:val="002C5996"/>
    <w:rsid w:val="002D59D1"/>
    <w:rsid w:val="00302F9B"/>
    <w:rsid w:val="00334069"/>
    <w:rsid w:val="00354C92"/>
    <w:rsid w:val="00371FAD"/>
    <w:rsid w:val="003A5207"/>
    <w:rsid w:val="003C5131"/>
    <w:rsid w:val="003F1DC9"/>
    <w:rsid w:val="00432916"/>
    <w:rsid w:val="00483A4F"/>
    <w:rsid w:val="004A247D"/>
    <w:rsid w:val="004B38FC"/>
    <w:rsid w:val="004D1C56"/>
    <w:rsid w:val="004D6F0E"/>
    <w:rsid w:val="004F3F7C"/>
    <w:rsid w:val="004F71DD"/>
    <w:rsid w:val="00564F94"/>
    <w:rsid w:val="005D60EF"/>
    <w:rsid w:val="005E1455"/>
    <w:rsid w:val="00626B62"/>
    <w:rsid w:val="0064689E"/>
    <w:rsid w:val="0067067F"/>
    <w:rsid w:val="00673EA4"/>
    <w:rsid w:val="006C3CAC"/>
    <w:rsid w:val="006C5F63"/>
    <w:rsid w:val="006F5FB5"/>
    <w:rsid w:val="00705A6A"/>
    <w:rsid w:val="00714C6B"/>
    <w:rsid w:val="0074105A"/>
    <w:rsid w:val="00761A63"/>
    <w:rsid w:val="0078676C"/>
    <w:rsid w:val="007B6A33"/>
    <w:rsid w:val="00814121"/>
    <w:rsid w:val="00836A97"/>
    <w:rsid w:val="00836D5B"/>
    <w:rsid w:val="00853428"/>
    <w:rsid w:val="00855554"/>
    <w:rsid w:val="00855764"/>
    <w:rsid w:val="00863E2F"/>
    <w:rsid w:val="00883F1E"/>
    <w:rsid w:val="008846D6"/>
    <w:rsid w:val="00890425"/>
    <w:rsid w:val="00891CB1"/>
    <w:rsid w:val="008962C2"/>
    <w:rsid w:val="008A5AF5"/>
    <w:rsid w:val="008F5DAF"/>
    <w:rsid w:val="0093479F"/>
    <w:rsid w:val="009C0586"/>
    <w:rsid w:val="00A3441D"/>
    <w:rsid w:val="00A37132"/>
    <w:rsid w:val="00A85207"/>
    <w:rsid w:val="00A9612F"/>
    <w:rsid w:val="00AF403A"/>
    <w:rsid w:val="00B10098"/>
    <w:rsid w:val="00B201F7"/>
    <w:rsid w:val="00B705CE"/>
    <w:rsid w:val="00B70935"/>
    <w:rsid w:val="00B86FD9"/>
    <w:rsid w:val="00B9786E"/>
    <w:rsid w:val="00BA4A05"/>
    <w:rsid w:val="00BA7444"/>
    <w:rsid w:val="00BB57B4"/>
    <w:rsid w:val="00C41DA1"/>
    <w:rsid w:val="00C515DF"/>
    <w:rsid w:val="00C76305"/>
    <w:rsid w:val="00CA5015"/>
    <w:rsid w:val="00CB76BB"/>
    <w:rsid w:val="00CD626A"/>
    <w:rsid w:val="00D54390"/>
    <w:rsid w:val="00DA657D"/>
    <w:rsid w:val="00DE1645"/>
    <w:rsid w:val="00E53B17"/>
    <w:rsid w:val="00E81A45"/>
    <w:rsid w:val="00EA5C43"/>
    <w:rsid w:val="00EC2863"/>
    <w:rsid w:val="00ED02D4"/>
    <w:rsid w:val="00F067E3"/>
    <w:rsid w:val="00F1142D"/>
    <w:rsid w:val="00F4212D"/>
    <w:rsid w:val="00F56E33"/>
    <w:rsid w:val="00FA6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8113F"/>
  <w15:chartTrackingRefBased/>
  <w15:docId w15:val="{BE615572-8429-480A-94DF-EB1475056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15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0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9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4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745FC8-6590-42E7-8E4D-2405A6CFA5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Carslake</dc:creator>
  <cp:keywords/>
  <dc:description/>
  <cp:lastModifiedBy>Charles Carslake</cp:lastModifiedBy>
  <cp:revision>73</cp:revision>
  <dcterms:created xsi:type="dcterms:W3CDTF">2022-01-18T12:15:00Z</dcterms:created>
  <dcterms:modified xsi:type="dcterms:W3CDTF">2022-02-11T18:14:00Z</dcterms:modified>
</cp:coreProperties>
</file>